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85F42" w14:textId="0A4B0733" w:rsidR="009542BD" w:rsidRDefault="00D0340B" w:rsidP="009542BD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2128734"/>
      <w:r w:rsidRPr="00D0340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="009542BD" w:rsidRPr="00F60BCF">
        <w:rPr>
          <w:rFonts w:ascii="Times New Roman" w:hAnsi="Times New Roman" w:cs="Times New Roman"/>
          <w:b/>
          <w:bCs/>
          <w:sz w:val="24"/>
          <w:szCs w:val="24"/>
        </w:rPr>
        <w:t>Characteristics of subjects by quartile</w:t>
      </w:r>
      <w:r w:rsidR="009542B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542BD" w:rsidRPr="00F60BCF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9542BD">
        <w:rPr>
          <w:rFonts w:ascii="Times New Roman" w:hAnsi="Times New Roman" w:cs="Times New Roman"/>
          <w:b/>
          <w:bCs/>
          <w:sz w:val="24"/>
          <w:szCs w:val="24"/>
        </w:rPr>
        <w:t>serum FT</w:t>
      </w:r>
      <w:r w:rsidR="0057171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9542BD">
        <w:rPr>
          <w:rFonts w:ascii="Times New Roman" w:hAnsi="Times New Roman" w:cs="Times New Roman"/>
          <w:b/>
          <w:bCs/>
          <w:sz w:val="24"/>
          <w:szCs w:val="24"/>
        </w:rPr>
        <w:t xml:space="preserve"> levels.</w:t>
      </w:r>
    </w:p>
    <w:tbl>
      <w:tblPr>
        <w:tblStyle w:val="4"/>
        <w:tblW w:w="13241" w:type="dxa"/>
        <w:tblLook w:val="04A0" w:firstRow="1" w:lastRow="0" w:firstColumn="1" w:lastColumn="0" w:noHBand="0" w:noVBand="1"/>
      </w:tblPr>
      <w:tblGrid>
        <w:gridCol w:w="3225"/>
        <w:gridCol w:w="2200"/>
        <w:gridCol w:w="2201"/>
        <w:gridCol w:w="2201"/>
        <w:gridCol w:w="2201"/>
        <w:gridCol w:w="1213"/>
      </w:tblGrid>
      <w:tr w:rsidR="009542BD" w14:paraId="259A86A9" w14:textId="77777777" w:rsidTr="00916A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tcBorders>
              <w:top w:val="single" w:sz="4" w:space="0" w:color="auto"/>
            </w:tcBorders>
          </w:tcPr>
          <w:p w14:paraId="186B2E63" w14:textId="77777777" w:rsidR="009542BD" w:rsidRDefault="009542BD" w:rsidP="001244A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V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riable</w:t>
            </w:r>
          </w:p>
        </w:tc>
        <w:tc>
          <w:tcPr>
            <w:tcW w:w="2200" w:type="dxa"/>
            <w:tcBorders>
              <w:top w:val="single" w:sz="4" w:space="0" w:color="auto"/>
            </w:tcBorders>
          </w:tcPr>
          <w:p w14:paraId="62DF4369" w14:textId="77777777" w:rsidR="009542BD" w:rsidRPr="00F60BCF" w:rsidRDefault="009542BD" w:rsidP="001244A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Q</w:t>
            </w:r>
            <w:r w:rsidRPr="00F60BCF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artile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1</w:t>
            </w:r>
          </w:p>
        </w:tc>
        <w:tc>
          <w:tcPr>
            <w:tcW w:w="2201" w:type="dxa"/>
            <w:tcBorders>
              <w:top w:val="single" w:sz="4" w:space="0" w:color="auto"/>
            </w:tcBorders>
          </w:tcPr>
          <w:p w14:paraId="2A29FCDF" w14:textId="77777777" w:rsidR="009542BD" w:rsidRDefault="009542BD" w:rsidP="001244A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Q</w:t>
            </w:r>
            <w:r w:rsidRPr="00F60BCF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artile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2</w:t>
            </w:r>
          </w:p>
        </w:tc>
        <w:tc>
          <w:tcPr>
            <w:tcW w:w="2201" w:type="dxa"/>
            <w:tcBorders>
              <w:top w:val="single" w:sz="4" w:space="0" w:color="auto"/>
            </w:tcBorders>
          </w:tcPr>
          <w:p w14:paraId="27D6B5CE" w14:textId="77777777" w:rsidR="009542BD" w:rsidRDefault="009542BD" w:rsidP="001244A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Q</w:t>
            </w:r>
            <w:r w:rsidRPr="00F60BCF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artile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3</w:t>
            </w:r>
          </w:p>
        </w:tc>
        <w:tc>
          <w:tcPr>
            <w:tcW w:w="2201" w:type="dxa"/>
            <w:tcBorders>
              <w:top w:val="single" w:sz="4" w:space="0" w:color="auto"/>
            </w:tcBorders>
          </w:tcPr>
          <w:p w14:paraId="73095B8D" w14:textId="77777777" w:rsidR="009542BD" w:rsidRDefault="009542BD" w:rsidP="001244A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Q</w:t>
            </w:r>
            <w:r w:rsidRPr="00F60BCF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artile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4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490A2782" w14:textId="77777777" w:rsidR="009542BD" w:rsidRDefault="009542BD" w:rsidP="001244A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P</w:t>
            </w:r>
            <w:r w:rsidRPr="00F539C6">
              <w:rPr>
                <w:rFonts w:ascii="Times New Roman" w:eastAsia="宋体" w:hAnsi="Times New Roman" w:cs="Times New Roman"/>
                <w:b w:val="0"/>
                <w:bCs w:val="0"/>
                <w:color w:val="333333"/>
                <w:kern w:val="0"/>
                <w:sz w:val="23"/>
                <w:szCs w:val="23"/>
              </w:rPr>
              <w:t xml:space="preserve"> 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value</w:t>
            </w:r>
          </w:p>
        </w:tc>
      </w:tr>
      <w:tr w:rsidR="00571711" w14:paraId="2C055F09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342CD278" w14:textId="77777777" w:rsidR="00571711" w:rsidRDefault="00571711" w:rsidP="0057171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ge (years)</w:t>
            </w:r>
          </w:p>
        </w:tc>
        <w:tc>
          <w:tcPr>
            <w:tcW w:w="2200" w:type="dxa"/>
          </w:tcPr>
          <w:p w14:paraId="36930D9A" w14:textId="4FA833CF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57.75(1.16)</w:t>
            </w:r>
          </w:p>
        </w:tc>
        <w:tc>
          <w:tcPr>
            <w:tcW w:w="2201" w:type="dxa"/>
          </w:tcPr>
          <w:p w14:paraId="427D95C7" w14:textId="02D86BE3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61.04(1.13)</w:t>
            </w:r>
          </w:p>
        </w:tc>
        <w:tc>
          <w:tcPr>
            <w:tcW w:w="2201" w:type="dxa"/>
          </w:tcPr>
          <w:p w14:paraId="66E7BC0C" w14:textId="43AF9538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61.03(1.55)</w:t>
            </w:r>
          </w:p>
        </w:tc>
        <w:tc>
          <w:tcPr>
            <w:tcW w:w="2201" w:type="dxa"/>
          </w:tcPr>
          <w:p w14:paraId="63260082" w14:textId="41FC5033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68.07(0.93)</w:t>
            </w:r>
          </w:p>
        </w:tc>
        <w:tc>
          <w:tcPr>
            <w:tcW w:w="1213" w:type="dxa"/>
          </w:tcPr>
          <w:p w14:paraId="43EE677F" w14:textId="661559B6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Style w:val="a3"/>
                <w:rFonts w:ascii="Times New Roman" w:hAnsi="Times New Roman" w:cs="Times New Roman"/>
                <w:b w:val="0"/>
                <w:bCs w:val="0"/>
                <w:color w:val="333333"/>
                <w:sz w:val="23"/>
                <w:szCs w:val="23"/>
              </w:rPr>
              <w:t>&lt; 0.0001</w:t>
            </w:r>
            <w:r>
              <w:rPr>
                <w:rStyle w:val="a3"/>
                <w:rFonts w:ascii="Times New Roman" w:hAnsi="Times New Roman" w:cs="Times New Roman"/>
                <w:b w:val="0"/>
                <w:bCs w:val="0"/>
                <w:color w:val="333333"/>
                <w:sz w:val="23"/>
                <w:szCs w:val="23"/>
              </w:rPr>
              <w:t>*</w:t>
            </w:r>
          </w:p>
        </w:tc>
      </w:tr>
      <w:tr w:rsidR="009542BD" w14:paraId="4D2EBEA9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651BA553" w14:textId="77777777" w:rsidR="009542BD" w:rsidRDefault="009542BD" w:rsidP="001244A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ge-group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(years)</w:t>
            </w:r>
          </w:p>
        </w:tc>
        <w:tc>
          <w:tcPr>
            <w:tcW w:w="2200" w:type="dxa"/>
          </w:tcPr>
          <w:p w14:paraId="70A23ECF" w14:textId="77777777" w:rsidR="009542BD" w:rsidRPr="00571711" w:rsidRDefault="009542BD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1" w:type="dxa"/>
          </w:tcPr>
          <w:p w14:paraId="1B508D5A" w14:textId="77777777" w:rsidR="009542BD" w:rsidRPr="00571711" w:rsidRDefault="009542BD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1" w:type="dxa"/>
          </w:tcPr>
          <w:p w14:paraId="7C4B7CCD" w14:textId="77777777" w:rsidR="009542BD" w:rsidRPr="00571711" w:rsidRDefault="009542BD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1" w:type="dxa"/>
          </w:tcPr>
          <w:p w14:paraId="76FFACC5" w14:textId="77777777" w:rsidR="009542BD" w:rsidRPr="00571711" w:rsidRDefault="009542BD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1213" w:type="dxa"/>
          </w:tcPr>
          <w:p w14:paraId="4993FBC6" w14:textId="065ED5E7" w:rsidR="009542BD" w:rsidRPr="00571711" w:rsidRDefault="00571711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3"/>
                <w:szCs w:val="23"/>
              </w:rPr>
            </w:pPr>
            <w:r w:rsidRPr="00571711">
              <w:rPr>
                <w:rStyle w:val="a3"/>
                <w:rFonts w:ascii="Times New Roman" w:hAnsi="Times New Roman" w:cs="Times New Roman"/>
                <w:b w:val="0"/>
                <w:bCs w:val="0"/>
                <w:color w:val="333333"/>
                <w:sz w:val="23"/>
                <w:szCs w:val="23"/>
              </w:rPr>
              <w:t>&lt; 0.0001</w:t>
            </w:r>
            <w:r>
              <w:rPr>
                <w:rStyle w:val="a3"/>
                <w:rFonts w:ascii="Times New Roman" w:hAnsi="Times New Roman" w:cs="Times New Roman"/>
                <w:b w:val="0"/>
                <w:bCs w:val="0"/>
                <w:color w:val="333333"/>
                <w:sz w:val="23"/>
                <w:szCs w:val="23"/>
              </w:rPr>
              <w:t>*</w:t>
            </w:r>
          </w:p>
        </w:tc>
      </w:tr>
      <w:tr w:rsidR="00571711" w14:paraId="3C22F66B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15552A2C" w14:textId="77777777" w:rsidR="00571711" w:rsidRDefault="00571711" w:rsidP="0057171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&gt;=60</w:t>
            </w:r>
          </w:p>
        </w:tc>
        <w:tc>
          <w:tcPr>
            <w:tcW w:w="2200" w:type="dxa"/>
          </w:tcPr>
          <w:p w14:paraId="7F3F861D" w14:textId="01638382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80(47.31)</w:t>
            </w:r>
          </w:p>
        </w:tc>
        <w:tc>
          <w:tcPr>
            <w:tcW w:w="2201" w:type="dxa"/>
          </w:tcPr>
          <w:p w14:paraId="43090637" w14:textId="61B8C8D9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308(60.00)</w:t>
            </w:r>
          </w:p>
        </w:tc>
        <w:tc>
          <w:tcPr>
            <w:tcW w:w="2201" w:type="dxa"/>
          </w:tcPr>
          <w:p w14:paraId="4C40333D" w14:textId="08FE16A3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48(62.29)</w:t>
            </w:r>
          </w:p>
        </w:tc>
        <w:tc>
          <w:tcPr>
            <w:tcW w:w="2201" w:type="dxa"/>
          </w:tcPr>
          <w:p w14:paraId="55FA7B08" w14:textId="16B71614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80(77.24)</w:t>
            </w:r>
          </w:p>
        </w:tc>
        <w:tc>
          <w:tcPr>
            <w:tcW w:w="1213" w:type="dxa"/>
          </w:tcPr>
          <w:p w14:paraId="054ED3E0" w14:textId="19DC53C3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571711" w14:paraId="3E380A72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245429A2" w14:textId="77777777" w:rsidR="00571711" w:rsidRDefault="00571711" w:rsidP="0057171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18-39</w:t>
            </w:r>
          </w:p>
        </w:tc>
        <w:tc>
          <w:tcPr>
            <w:tcW w:w="2200" w:type="dxa"/>
          </w:tcPr>
          <w:p w14:paraId="4BCDFF9F" w14:textId="263116A1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58(18.13)</w:t>
            </w:r>
          </w:p>
        </w:tc>
        <w:tc>
          <w:tcPr>
            <w:tcW w:w="2201" w:type="dxa"/>
          </w:tcPr>
          <w:p w14:paraId="38D45373" w14:textId="443DD8EF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49(16.36)</w:t>
            </w:r>
          </w:p>
        </w:tc>
        <w:tc>
          <w:tcPr>
            <w:tcW w:w="2201" w:type="dxa"/>
          </w:tcPr>
          <w:p w14:paraId="449230B4" w14:textId="13B81661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40(15.85)</w:t>
            </w:r>
          </w:p>
        </w:tc>
        <w:tc>
          <w:tcPr>
            <w:tcW w:w="2201" w:type="dxa"/>
          </w:tcPr>
          <w:p w14:paraId="37633FA2" w14:textId="183F3AA4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6( 5.63)</w:t>
            </w:r>
          </w:p>
        </w:tc>
        <w:tc>
          <w:tcPr>
            <w:tcW w:w="1213" w:type="dxa"/>
          </w:tcPr>
          <w:p w14:paraId="758D064F" w14:textId="77777777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571711" w14:paraId="5E2899D1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06F59A19" w14:textId="77777777" w:rsidR="00571711" w:rsidRDefault="00571711" w:rsidP="0057171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40-59</w:t>
            </w:r>
          </w:p>
        </w:tc>
        <w:tc>
          <w:tcPr>
            <w:tcW w:w="2200" w:type="dxa"/>
          </w:tcPr>
          <w:p w14:paraId="17256D07" w14:textId="302EDEDC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41(34.56)</w:t>
            </w:r>
          </w:p>
        </w:tc>
        <w:tc>
          <w:tcPr>
            <w:tcW w:w="2201" w:type="dxa"/>
          </w:tcPr>
          <w:p w14:paraId="11D46503" w14:textId="1128784A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91(23.63)</w:t>
            </w:r>
          </w:p>
        </w:tc>
        <w:tc>
          <w:tcPr>
            <w:tcW w:w="2201" w:type="dxa"/>
          </w:tcPr>
          <w:p w14:paraId="1C33D1CC" w14:textId="589B649B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68(21.86)</w:t>
            </w:r>
          </w:p>
        </w:tc>
        <w:tc>
          <w:tcPr>
            <w:tcW w:w="2201" w:type="dxa"/>
          </w:tcPr>
          <w:p w14:paraId="0B04514F" w14:textId="5C6F7136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46(17.12)</w:t>
            </w:r>
          </w:p>
        </w:tc>
        <w:tc>
          <w:tcPr>
            <w:tcW w:w="1213" w:type="dxa"/>
          </w:tcPr>
          <w:p w14:paraId="3FB00124" w14:textId="77777777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9542BD" w14:paraId="7E2B92D5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56A1DBAA" w14:textId="77777777" w:rsidR="009542BD" w:rsidRDefault="009542BD" w:rsidP="001244A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S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ex</w:t>
            </w:r>
          </w:p>
        </w:tc>
        <w:tc>
          <w:tcPr>
            <w:tcW w:w="2200" w:type="dxa"/>
          </w:tcPr>
          <w:p w14:paraId="1A74E273" w14:textId="77777777" w:rsidR="009542BD" w:rsidRPr="00571711" w:rsidRDefault="009542BD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1" w:type="dxa"/>
          </w:tcPr>
          <w:p w14:paraId="11201984" w14:textId="77777777" w:rsidR="009542BD" w:rsidRPr="00571711" w:rsidRDefault="009542BD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1" w:type="dxa"/>
          </w:tcPr>
          <w:p w14:paraId="177F9839" w14:textId="77777777" w:rsidR="009542BD" w:rsidRPr="00571711" w:rsidRDefault="009542BD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1" w:type="dxa"/>
          </w:tcPr>
          <w:p w14:paraId="14FF9030" w14:textId="77777777" w:rsidR="009542BD" w:rsidRPr="00571711" w:rsidRDefault="009542BD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1213" w:type="dxa"/>
          </w:tcPr>
          <w:p w14:paraId="2B4B2DDF" w14:textId="068A61B3" w:rsidR="009542BD" w:rsidRPr="00571711" w:rsidRDefault="00571711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27</w:t>
            </w:r>
          </w:p>
        </w:tc>
      </w:tr>
      <w:tr w:rsidR="00571711" w14:paraId="2EA05D80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68ACF8E0" w14:textId="77777777" w:rsidR="00571711" w:rsidRDefault="00571711" w:rsidP="0057171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female</w:t>
            </w:r>
          </w:p>
        </w:tc>
        <w:tc>
          <w:tcPr>
            <w:tcW w:w="2200" w:type="dxa"/>
          </w:tcPr>
          <w:p w14:paraId="4ED4A12F" w14:textId="10E0A1C6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43(54.84)</w:t>
            </w:r>
          </w:p>
        </w:tc>
        <w:tc>
          <w:tcPr>
            <w:tcW w:w="2201" w:type="dxa"/>
          </w:tcPr>
          <w:p w14:paraId="4E3872EC" w14:textId="14AADDE8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26(54.68)</w:t>
            </w:r>
          </w:p>
        </w:tc>
        <w:tc>
          <w:tcPr>
            <w:tcW w:w="2201" w:type="dxa"/>
          </w:tcPr>
          <w:p w14:paraId="669DA252" w14:textId="7A0FD0DD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87(55.15)</w:t>
            </w:r>
          </w:p>
        </w:tc>
        <w:tc>
          <w:tcPr>
            <w:tcW w:w="2201" w:type="dxa"/>
          </w:tcPr>
          <w:p w14:paraId="486914C8" w14:textId="4BCCA858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97(64.07)</w:t>
            </w:r>
          </w:p>
        </w:tc>
        <w:tc>
          <w:tcPr>
            <w:tcW w:w="1213" w:type="dxa"/>
          </w:tcPr>
          <w:p w14:paraId="024F1334" w14:textId="77777777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571711" w14:paraId="7294CF77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592FC667" w14:textId="77777777" w:rsidR="00571711" w:rsidRDefault="00571711" w:rsidP="0057171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male</w:t>
            </w:r>
          </w:p>
        </w:tc>
        <w:tc>
          <w:tcPr>
            <w:tcW w:w="2200" w:type="dxa"/>
          </w:tcPr>
          <w:p w14:paraId="18DB322A" w14:textId="0628C903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36(45.16)</w:t>
            </w:r>
          </w:p>
        </w:tc>
        <w:tc>
          <w:tcPr>
            <w:tcW w:w="2201" w:type="dxa"/>
          </w:tcPr>
          <w:p w14:paraId="2C203972" w14:textId="65B41D07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22(45.32)</w:t>
            </w:r>
          </w:p>
        </w:tc>
        <w:tc>
          <w:tcPr>
            <w:tcW w:w="2201" w:type="dxa"/>
          </w:tcPr>
          <w:p w14:paraId="6B488920" w14:textId="49CA8470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69(44.85)</w:t>
            </w:r>
          </w:p>
        </w:tc>
        <w:tc>
          <w:tcPr>
            <w:tcW w:w="2201" w:type="dxa"/>
          </w:tcPr>
          <w:p w14:paraId="58C1921A" w14:textId="79478FEE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45(35.93)</w:t>
            </w:r>
          </w:p>
        </w:tc>
        <w:tc>
          <w:tcPr>
            <w:tcW w:w="1213" w:type="dxa"/>
          </w:tcPr>
          <w:p w14:paraId="150EC47E" w14:textId="77777777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9542BD" w14:paraId="28BAC32E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51E80330" w14:textId="77777777" w:rsidR="009542BD" w:rsidRDefault="009542BD" w:rsidP="001244A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Race</w:t>
            </w:r>
          </w:p>
        </w:tc>
        <w:tc>
          <w:tcPr>
            <w:tcW w:w="2200" w:type="dxa"/>
          </w:tcPr>
          <w:p w14:paraId="4CCF2520" w14:textId="77777777" w:rsidR="009542BD" w:rsidRPr="00571711" w:rsidRDefault="009542BD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1" w:type="dxa"/>
          </w:tcPr>
          <w:p w14:paraId="41D00A8D" w14:textId="77777777" w:rsidR="009542BD" w:rsidRPr="00571711" w:rsidRDefault="009542BD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1" w:type="dxa"/>
          </w:tcPr>
          <w:p w14:paraId="65319977" w14:textId="77777777" w:rsidR="009542BD" w:rsidRPr="00571711" w:rsidRDefault="009542BD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1" w:type="dxa"/>
          </w:tcPr>
          <w:p w14:paraId="3AD946B1" w14:textId="77777777" w:rsidR="009542BD" w:rsidRPr="00571711" w:rsidRDefault="009542BD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3" w:type="dxa"/>
          </w:tcPr>
          <w:p w14:paraId="3C79D3AF" w14:textId="32BDB274" w:rsidR="009542BD" w:rsidRPr="00571711" w:rsidRDefault="00571711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07</w:t>
            </w:r>
          </w:p>
        </w:tc>
      </w:tr>
      <w:tr w:rsidR="00571711" w14:paraId="4DF515F9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1FDE970D" w14:textId="77777777" w:rsidR="00571711" w:rsidRDefault="00571711" w:rsidP="0057171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mexican american</w:t>
            </w:r>
          </w:p>
        </w:tc>
        <w:tc>
          <w:tcPr>
            <w:tcW w:w="2200" w:type="dxa"/>
          </w:tcPr>
          <w:p w14:paraId="3955914F" w14:textId="379B935C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67(9.03)</w:t>
            </w:r>
          </w:p>
        </w:tc>
        <w:tc>
          <w:tcPr>
            <w:tcW w:w="2201" w:type="dxa"/>
          </w:tcPr>
          <w:p w14:paraId="22B45765" w14:textId="6670F9A0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67(7.85)</w:t>
            </w:r>
          </w:p>
        </w:tc>
        <w:tc>
          <w:tcPr>
            <w:tcW w:w="2201" w:type="dxa"/>
          </w:tcPr>
          <w:p w14:paraId="7B899368" w14:textId="17255ABA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46(5.85)</w:t>
            </w:r>
          </w:p>
        </w:tc>
        <w:tc>
          <w:tcPr>
            <w:tcW w:w="2201" w:type="dxa"/>
          </w:tcPr>
          <w:p w14:paraId="67E8F530" w14:textId="0F163EC1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39(5.39)</w:t>
            </w:r>
          </w:p>
        </w:tc>
        <w:tc>
          <w:tcPr>
            <w:tcW w:w="1213" w:type="dxa"/>
          </w:tcPr>
          <w:p w14:paraId="6F132EBE" w14:textId="77777777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571711" w14:paraId="7626D062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4E58E179" w14:textId="77777777" w:rsidR="00571711" w:rsidRDefault="00571711" w:rsidP="0057171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non-hispanic black</w:t>
            </w:r>
          </w:p>
        </w:tc>
        <w:tc>
          <w:tcPr>
            <w:tcW w:w="2200" w:type="dxa"/>
          </w:tcPr>
          <w:p w14:paraId="42CECE00" w14:textId="2E7617C6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01(10.75)</w:t>
            </w:r>
          </w:p>
        </w:tc>
        <w:tc>
          <w:tcPr>
            <w:tcW w:w="2201" w:type="dxa"/>
          </w:tcPr>
          <w:p w14:paraId="12C1B72F" w14:textId="037ADE86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17(18.55)</w:t>
            </w:r>
          </w:p>
        </w:tc>
        <w:tc>
          <w:tcPr>
            <w:tcW w:w="2201" w:type="dxa"/>
          </w:tcPr>
          <w:p w14:paraId="2C9D501B" w14:textId="1BB77B1F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82(13.43)</w:t>
            </w:r>
          </w:p>
        </w:tc>
        <w:tc>
          <w:tcPr>
            <w:tcW w:w="2201" w:type="dxa"/>
          </w:tcPr>
          <w:p w14:paraId="2A16E0F8" w14:textId="68FB0FD4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64(11.40)</w:t>
            </w:r>
          </w:p>
        </w:tc>
        <w:tc>
          <w:tcPr>
            <w:tcW w:w="1213" w:type="dxa"/>
          </w:tcPr>
          <w:p w14:paraId="4AC156AC" w14:textId="77777777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571711" w14:paraId="74D86384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4A153FE1" w14:textId="77777777" w:rsidR="00571711" w:rsidRDefault="00571711" w:rsidP="0057171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non-hispanic white</w:t>
            </w:r>
          </w:p>
        </w:tc>
        <w:tc>
          <w:tcPr>
            <w:tcW w:w="2200" w:type="dxa"/>
          </w:tcPr>
          <w:p w14:paraId="2C407361" w14:textId="0A5E268E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46(71.48)</w:t>
            </w:r>
          </w:p>
        </w:tc>
        <w:tc>
          <w:tcPr>
            <w:tcW w:w="2201" w:type="dxa"/>
          </w:tcPr>
          <w:p w14:paraId="3F972582" w14:textId="58F9C025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07(64.84)</w:t>
            </w:r>
          </w:p>
        </w:tc>
        <w:tc>
          <w:tcPr>
            <w:tcW w:w="2201" w:type="dxa"/>
          </w:tcPr>
          <w:p w14:paraId="2486BAD4" w14:textId="004D2BE1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75(70.54)</w:t>
            </w:r>
          </w:p>
        </w:tc>
        <w:tc>
          <w:tcPr>
            <w:tcW w:w="2201" w:type="dxa"/>
          </w:tcPr>
          <w:p w14:paraId="5FBA1F3F" w14:textId="2B990173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83(71.20)</w:t>
            </w:r>
          </w:p>
        </w:tc>
        <w:tc>
          <w:tcPr>
            <w:tcW w:w="1213" w:type="dxa"/>
          </w:tcPr>
          <w:p w14:paraId="024D91A0" w14:textId="77777777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571711" w14:paraId="6190C02A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2C6EA83B" w14:textId="77777777" w:rsidR="00571711" w:rsidRDefault="00571711" w:rsidP="0057171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other hispanic</w:t>
            </w:r>
          </w:p>
        </w:tc>
        <w:tc>
          <w:tcPr>
            <w:tcW w:w="2200" w:type="dxa"/>
          </w:tcPr>
          <w:p w14:paraId="2C38B1C8" w14:textId="044D9891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52(5.83)</w:t>
            </w:r>
          </w:p>
        </w:tc>
        <w:tc>
          <w:tcPr>
            <w:tcW w:w="2201" w:type="dxa"/>
          </w:tcPr>
          <w:p w14:paraId="16091109" w14:textId="2FE2984B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35(3.86)</w:t>
            </w:r>
          </w:p>
        </w:tc>
        <w:tc>
          <w:tcPr>
            <w:tcW w:w="2201" w:type="dxa"/>
          </w:tcPr>
          <w:p w14:paraId="74DF55C4" w14:textId="22F92FC4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31(5.26)</w:t>
            </w:r>
          </w:p>
        </w:tc>
        <w:tc>
          <w:tcPr>
            <w:tcW w:w="2201" w:type="dxa"/>
          </w:tcPr>
          <w:p w14:paraId="36EA35B1" w14:textId="4CAA46B9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8(4.85)</w:t>
            </w:r>
          </w:p>
        </w:tc>
        <w:tc>
          <w:tcPr>
            <w:tcW w:w="1213" w:type="dxa"/>
          </w:tcPr>
          <w:p w14:paraId="521A99F2" w14:textId="77777777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571711" w14:paraId="742895AA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0928F0A4" w14:textId="77777777" w:rsidR="00571711" w:rsidRDefault="00571711" w:rsidP="0057171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other race - including multi-racial</w:t>
            </w:r>
          </w:p>
        </w:tc>
        <w:tc>
          <w:tcPr>
            <w:tcW w:w="2200" w:type="dxa"/>
          </w:tcPr>
          <w:p w14:paraId="02A46DD7" w14:textId="79F5BC8F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3(2.92)</w:t>
            </w:r>
          </w:p>
        </w:tc>
        <w:tc>
          <w:tcPr>
            <w:tcW w:w="2201" w:type="dxa"/>
          </w:tcPr>
          <w:p w14:paraId="791695A9" w14:textId="634FA5EC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2(4.89)</w:t>
            </w:r>
          </w:p>
        </w:tc>
        <w:tc>
          <w:tcPr>
            <w:tcW w:w="2201" w:type="dxa"/>
          </w:tcPr>
          <w:p w14:paraId="72787C50" w14:textId="019D35C4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2(4.93)</w:t>
            </w:r>
          </w:p>
        </w:tc>
        <w:tc>
          <w:tcPr>
            <w:tcW w:w="2201" w:type="dxa"/>
          </w:tcPr>
          <w:p w14:paraId="13460D04" w14:textId="07244A51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8(7.15)</w:t>
            </w:r>
          </w:p>
        </w:tc>
        <w:tc>
          <w:tcPr>
            <w:tcW w:w="1213" w:type="dxa"/>
          </w:tcPr>
          <w:p w14:paraId="016E00FD" w14:textId="77777777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9542BD" w14:paraId="18F292F3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54029DF5" w14:textId="77777777" w:rsidR="009542BD" w:rsidRDefault="009542BD" w:rsidP="001244A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Education levels</w:t>
            </w:r>
          </w:p>
        </w:tc>
        <w:tc>
          <w:tcPr>
            <w:tcW w:w="2200" w:type="dxa"/>
          </w:tcPr>
          <w:p w14:paraId="0372A77C" w14:textId="77777777" w:rsidR="009542BD" w:rsidRPr="00571711" w:rsidRDefault="009542BD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1" w:type="dxa"/>
          </w:tcPr>
          <w:p w14:paraId="608FED9A" w14:textId="77777777" w:rsidR="009542BD" w:rsidRPr="00571711" w:rsidRDefault="009542BD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1" w:type="dxa"/>
          </w:tcPr>
          <w:p w14:paraId="0C9B1792" w14:textId="77777777" w:rsidR="009542BD" w:rsidRPr="00571711" w:rsidRDefault="009542BD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1" w:type="dxa"/>
          </w:tcPr>
          <w:p w14:paraId="34E401B9" w14:textId="77777777" w:rsidR="009542BD" w:rsidRPr="00571711" w:rsidRDefault="009542BD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3" w:type="dxa"/>
          </w:tcPr>
          <w:p w14:paraId="2A22ED33" w14:textId="19542FAB" w:rsidR="009542BD" w:rsidRPr="00571711" w:rsidRDefault="00571711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21</w:t>
            </w:r>
          </w:p>
        </w:tc>
      </w:tr>
      <w:tr w:rsidR="00571711" w14:paraId="32F29F87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2CFC2A74" w14:textId="77777777" w:rsidR="00571711" w:rsidRDefault="00571711" w:rsidP="0057171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College graduate or above</w:t>
            </w:r>
          </w:p>
        </w:tc>
        <w:tc>
          <w:tcPr>
            <w:tcW w:w="2200" w:type="dxa"/>
          </w:tcPr>
          <w:p w14:paraId="60F56421" w14:textId="5E0E6944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76(45.46)</w:t>
            </w:r>
          </w:p>
        </w:tc>
        <w:tc>
          <w:tcPr>
            <w:tcW w:w="2201" w:type="dxa"/>
          </w:tcPr>
          <w:p w14:paraId="410F2479" w14:textId="69E938AE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78(49.65)</w:t>
            </w:r>
          </w:p>
        </w:tc>
        <w:tc>
          <w:tcPr>
            <w:tcW w:w="2201" w:type="dxa"/>
          </w:tcPr>
          <w:p w14:paraId="7CF711AA" w14:textId="33306964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48(51.33)</w:t>
            </w:r>
          </w:p>
        </w:tc>
        <w:tc>
          <w:tcPr>
            <w:tcW w:w="2201" w:type="dxa"/>
          </w:tcPr>
          <w:p w14:paraId="2D6DB38D" w14:textId="6347F6AB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27(39.48)</w:t>
            </w:r>
          </w:p>
        </w:tc>
        <w:tc>
          <w:tcPr>
            <w:tcW w:w="1213" w:type="dxa"/>
          </w:tcPr>
          <w:p w14:paraId="648DE763" w14:textId="77777777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571711" w14:paraId="2004D43E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20DEBA5D" w14:textId="77777777" w:rsidR="00571711" w:rsidRDefault="00571711" w:rsidP="0057171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High school or equivalent</w:t>
            </w:r>
          </w:p>
        </w:tc>
        <w:tc>
          <w:tcPr>
            <w:tcW w:w="2200" w:type="dxa"/>
          </w:tcPr>
          <w:p w14:paraId="1BA03DBB" w14:textId="6BAEC7FA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09(42.82)</w:t>
            </w:r>
          </w:p>
        </w:tc>
        <w:tc>
          <w:tcPr>
            <w:tcW w:w="2201" w:type="dxa"/>
          </w:tcPr>
          <w:p w14:paraId="6D6CEE65" w14:textId="2B3ABB95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70(35.95)</w:t>
            </w:r>
          </w:p>
        </w:tc>
        <w:tc>
          <w:tcPr>
            <w:tcW w:w="2201" w:type="dxa"/>
          </w:tcPr>
          <w:p w14:paraId="07029321" w14:textId="073AFD0D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40(35.82)</w:t>
            </w:r>
          </w:p>
        </w:tc>
        <w:tc>
          <w:tcPr>
            <w:tcW w:w="2201" w:type="dxa"/>
          </w:tcPr>
          <w:p w14:paraId="08D304FA" w14:textId="7D0A9EDB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49(45.77)</w:t>
            </w:r>
          </w:p>
        </w:tc>
        <w:tc>
          <w:tcPr>
            <w:tcW w:w="1213" w:type="dxa"/>
          </w:tcPr>
          <w:p w14:paraId="22728FD6" w14:textId="77777777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571711" w14:paraId="0F40DE65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744F1DA5" w14:textId="77777777" w:rsidR="00571711" w:rsidRDefault="00571711" w:rsidP="0057171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Under high school</w:t>
            </w:r>
          </w:p>
        </w:tc>
        <w:tc>
          <w:tcPr>
            <w:tcW w:w="2200" w:type="dxa"/>
          </w:tcPr>
          <w:p w14:paraId="1A313BF4" w14:textId="5EEDF021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93(11.72)</w:t>
            </w:r>
          </w:p>
        </w:tc>
        <w:tc>
          <w:tcPr>
            <w:tcW w:w="2201" w:type="dxa"/>
          </w:tcPr>
          <w:p w14:paraId="6DD5C09A" w14:textId="69221A3F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98(14.41)</w:t>
            </w:r>
          </w:p>
        </w:tc>
        <w:tc>
          <w:tcPr>
            <w:tcW w:w="2201" w:type="dxa"/>
          </w:tcPr>
          <w:p w14:paraId="3C4AC04B" w14:textId="5C55D12E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68(12.86)</w:t>
            </w:r>
          </w:p>
        </w:tc>
        <w:tc>
          <w:tcPr>
            <w:tcW w:w="2201" w:type="dxa"/>
          </w:tcPr>
          <w:p w14:paraId="1ABFC9E6" w14:textId="6346B9EF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64(14.75)</w:t>
            </w:r>
          </w:p>
        </w:tc>
        <w:tc>
          <w:tcPr>
            <w:tcW w:w="1213" w:type="dxa"/>
          </w:tcPr>
          <w:p w14:paraId="4AB14F6D" w14:textId="77777777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571711" w14:paraId="72D4D6BE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46A07B58" w14:textId="77777777" w:rsidR="00571711" w:rsidRDefault="00571711" w:rsidP="0057171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Tg (ng/mL)</w:t>
            </w:r>
          </w:p>
        </w:tc>
        <w:tc>
          <w:tcPr>
            <w:tcW w:w="2200" w:type="dxa"/>
          </w:tcPr>
          <w:p w14:paraId="15A8B0B8" w14:textId="4674E2C5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9.19(1.70)</w:t>
            </w:r>
          </w:p>
        </w:tc>
        <w:tc>
          <w:tcPr>
            <w:tcW w:w="2201" w:type="dxa"/>
          </w:tcPr>
          <w:p w14:paraId="03903CD8" w14:textId="0D2C7CEE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6.71(1.50)</w:t>
            </w:r>
          </w:p>
        </w:tc>
        <w:tc>
          <w:tcPr>
            <w:tcW w:w="2201" w:type="dxa"/>
          </w:tcPr>
          <w:p w14:paraId="4F7ACE35" w14:textId="7EC1765F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8.70(1.45)</w:t>
            </w:r>
          </w:p>
        </w:tc>
        <w:tc>
          <w:tcPr>
            <w:tcW w:w="2201" w:type="dxa"/>
          </w:tcPr>
          <w:p w14:paraId="3545B9BF" w14:textId="5EE71864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9.70(2.81)</w:t>
            </w:r>
          </w:p>
        </w:tc>
        <w:tc>
          <w:tcPr>
            <w:tcW w:w="1213" w:type="dxa"/>
          </w:tcPr>
          <w:p w14:paraId="4EF39CD7" w14:textId="629F9429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0.74</w:t>
            </w:r>
          </w:p>
        </w:tc>
      </w:tr>
      <w:tr w:rsidR="00571711" w14:paraId="6AF2B299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6A3F33C7" w14:textId="77777777" w:rsidR="00571711" w:rsidRDefault="00571711" w:rsidP="0057171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TgAb (IU/mL)</w:t>
            </w:r>
          </w:p>
        </w:tc>
        <w:tc>
          <w:tcPr>
            <w:tcW w:w="2200" w:type="dxa"/>
          </w:tcPr>
          <w:p w14:paraId="15B243C5" w14:textId="3B23BE60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0.46(7.89)</w:t>
            </w:r>
          </w:p>
        </w:tc>
        <w:tc>
          <w:tcPr>
            <w:tcW w:w="2201" w:type="dxa"/>
          </w:tcPr>
          <w:p w14:paraId="72DE944F" w14:textId="654B3D3E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3.64(4.72)</w:t>
            </w:r>
          </w:p>
        </w:tc>
        <w:tc>
          <w:tcPr>
            <w:tcW w:w="2201" w:type="dxa"/>
          </w:tcPr>
          <w:p w14:paraId="5FECA04B" w14:textId="12796199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3.65(7.61)</w:t>
            </w:r>
          </w:p>
        </w:tc>
        <w:tc>
          <w:tcPr>
            <w:tcW w:w="2201" w:type="dxa"/>
          </w:tcPr>
          <w:p w14:paraId="13CE585B" w14:textId="55A1D78A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7.23(7.05)</w:t>
            </w:r>
          </w:p>
        </w:tc>
        <w:tc>
          <w:tcPr>
            <w:tcW w:w="1213" w:type="dxa"/>
          </w:tcPr>
          <w:p w14:paraId="6E205F3E" w14:textId="3CD6A25F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0.87</w:t>
            </w:r>
          </w:p>
        </w:tc>
      </w:tr>
      <w:tr w:rsidR="00571711" w14:paraId="5A48C7EE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7BBA9921" w14:textId="77777777" w:rsidR="00571711" w:rsidRDefault="00571711" w:rsidP="0057171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TPOAb (IU/mL)</w:t>
            </w:r>
          </w:p>
        </w:tc>
        <w:tc>
          <w:tcPr>
            <w:tcW w:w="2200" w:type="dxa"/>
          </w:tcPr>
          <w:p w14:paraId="40918970" w14:textId="134F0C6F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31.91(9.36)</w:t>
            </w:r>
          </w:p>
        </w:tc>
        <w:tc>
          <w:tcPr>
            <w:tcW w:w="2201" w:type="dxa"/>
          </w:tcPr>
          <w:p w14:paraId="2A5270AB" w14:textId="5A9CB8D8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8.37(4.43)</w:t>
            </w:r>
          </w:p>
        </w:tc>
        <w:tc>
          <w:tcPr>
            <w:tcW w:w="2201" w:type="dxa"/>
          </w:tcPr>
          <w:p w14:paraId="37B927F0" w14:textId="496C0AFD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2.19(5.51)</w:t>
            </w:r>
          </w:p>
        </w:tc>
        <w:tc>
          <w:tcPr>
            <w:tcW w:w="2201" w:type="dxa"/>
          </w:tcPr>
          <w:p w14:paraId="553DF788" w14:textId="50EE618D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8.68(5.75)</w:t>
            </w:r>
          </w:p>
        </w:tc>
        <w:tc>
          <w:tcPr>
            <w:tcW w:w="1213" w:type="dxa"/>
          </w:tcPr>
          <w:p w14:paraId="454DF1F9" w14:textId="64214FAA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0.61</w:t>
            </w:r>
          </w:p>
        </w:tc>
      </w:tr>
      <w:tr w:rsidR="00571711" w14:paraId="1C0F9F92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352AD392" w14:textId="77777777" w:rsidR="00571711" w:rsidRDefault="00571711" w:rsidP="0057171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BMI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kg/m</w:t>
            </w:r>
            <w:r w:rsidRPr="00237C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0" w:type="dxa"/>
          </w:tcPr>
          <w:p w14:paraId="47036746" w14:textId="271646CC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30.72(0.63)</w:t>
            </w:r>
          </w:p>
        </w:tc>
        <w:tc>
          <w:tcPr>
            <w:tcW w:w="2201" w:type="dxa"/>
          </w:tcPr>
          <w:p w14:paraId="689DBD19" w14:textId="1CA6CB57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9.45(0.51)</w:t>
            </w:r>
          </w:p>
        </w:tc>
        <w:tc>
          <w:tcPr>
            <w:tcW w:w="2201" w:type="dxa"/>
          </w:tcPr>
          <w:p w14:paraId="066C4BAA" w14:textId="45D38A2B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30.49(0.57)</w:t>
            </w:r>
          </w:p>
        </w:tc>
        <w:tc>
          <w:tcPr>
            <w:tcW w:w="2201" w:type="dxa"/>
          </w:tcPr>
          <w:p w14:paraId="039F7B99" w14:textId="5F686AFC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9.59(0.55)</w:t>
            </w:r>
          </w:p>
        </w:tc>
        <w:tc>
          <w:tcPr>
            <w:tcW w:w="1213" w:type="dxa"/>
          </w:tcPr>
          <w:p w14:paraId="185550F6" w14:textId="43DD3DCF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0.27</w:t>
            </w:r>
          </w:p>
        </w:tc>
      </w:tr>
      <w:tr w:rsidR="00571711" w14:paraId="01D08B70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1E697257" w14:textId="77777777" w:rsidR="00571711" w:rsidRDefault="00571711" w:rsidP="0057171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LT (</w:t>
            </w:r>
            <w:r w:rsidRPr="00237C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/L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0" w:type="dxa"/>
          </w:tcPr>
          <w:p w14:paraId="4E544653" w14:textId="7651091B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6.04(0.89)</w:t>
            </w:r>
          </w:p>
        </w:tc>
        <w:tc>
          <w:tcPr>
            <w:tcW w:w="2201" w:type="dxa"/>
          </w:tcPr>
          <w:p w14:paraId="121ACC60" w14:textId="1DD737FD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5.15(1.51)</w:t>
            </w:r>
          </w:p>
        </w:tc>
        <w:tc>
          <w:tcPr>
            <w:tcW w:w="2201" w:type="dxa"/>
          </w:tcPr>
          <w:p w14:paraId="291F39C5" w14:textId="648B9D08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6.62(2.02)</w:t>
            </w:r>
          </w:p>
        </w:tc>
        <w:tc>
          <w:tcPr>
            <w:tcW w:w="2201" w:type="dxa"/>
          </w:tcPr>
          <w:p w14:paraId="2DF80B91" w14:textId="5B14179E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0.68(0.54)</w:t>
            </w:r>
          </w:p>
        </w:tc>
        <w:tc>
          <w:tcPr>
            <w:tcW w:w="1213" w:type="dxa"/>
          </w:tcPr>
          <w:p w14:paraId="1FE07AB7" w14:textId="7F40A128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3"/>
                <w:szCs w:val="23"/>
              </w:rPr>
            </w:pPr>
            <w:r w:rsidRPr="00571711">
              <w:rPr>
                <w:rStyle w:val="a3"/>
                <w:rFonts w:ascii="Times New Roman" w:hAnsi="Times New Roman" w:cs="Times New Roman"/>
                <w:b w:val="0"/>
                <w:bCs w:val="0"/>
                <w:color w:val="333333"/>
                <w:sz w:val="23"/>
                <w:szCs w:val="23"/>
              </w:rPr>
              <w:t>&lt; 0.0001</w:t>
            </w:r>
            <w:r>
              <w:rPr>
                <w:rStyle w:val="a3"/>
                <w:rFonts w:ascii="Times New Roman" w:hAnsi="Times New Roman" w:cs="Times New Roman"/>
                <w:b w:val="0"/>
                <w:bCs w:val="0"/>
                <w:color w:val="333333"/>
                <w:sz w:val="23"/>
                <w:szCs w:val="23"/>
              </w:rPr>
              <w:t>*</w:t>
            </w:r>
          </w:p>
        </w:tc>
      </w:tr>
      <w:tr w:rsidR="00571711" w14:paraId="3529BA03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3881E9B5" w14:textId="77777777" w:rsidR="00571711" w:rsidRDefault="00571711" w:rsidP="0057171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ST (</w:t>
            </w:r>
            <w:r w:rsidRPr="00237C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/L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0" w:type="dxa"/>
          </w:tcPr>
          <w:p w14:paraId="6AEF8A10" w14:textId="634AC307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7.79(0.81)</w:t>
            </w:r>
          </w:p>
        </w:tc>
        <w:tc>
          <w:tcPr>
            <w:tcW w:w="2201" w:type="dxa"/>
          </w:tcPr>
          <w:p w14:paraId="02907955" w14:textId="4628C001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7.20(1.03)</w:t>
            </w:r>
          </w:p>
        </w:tc>
        <w:tc>
          <w:tcPr>
            <w:tcW w:w="2201" w:type="dxa"/>
          </w:tcPr>
          <w:p w14:paraId="7B8B6C8B" w14:textId="245AC5C0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31.41(4.08)</w:t>
            </w:r>
          </w:p>
        </w:tc>
        <w:tc>
          <w:tcPr>
            <w:tcW w:w="2201" w:type="dxa"/>
          </w:tcPr>
          <w:p w14:paraId="2ED01952" w14:textId="496112FE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5.02(0.42)</w:t>
            </w:r>
          </w:p>
        </w:tc>
        <w:tc>
          <w:tcPr>
            <w:tcW w:w="1213" w:type="dxa"/>
          </w:tcPr>
          <w:p w14:paraId="00681CE9" w14:textId="6D737C1B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3"/>
                <w:szCs w:val="23"/>
              </w:rPr>
            </w:pPr>
            <w:r w:rsidRPr="00571711">
              <w:rPr>
                <w:rStyle w:val="a3"/>
                <w:rFonts w:ascii="Times New Roman" w:hAnsi="Times New Roman" w:cs="Times New Roman"/>
                <w:b w:val="0"/>
                <w:bCs w:val="0"/>
                <w:color w:val="333333"/>
                <w:sz w:val="23"/>
                <w:szCs w:val="23"/>
              </w:rPr>
              <w:t>0.003</w:t>
            </w:r>
            <w:r>
              <w:rPr>
                <w:rStyle w:val="a3"/>
                <w:rFonts w:ascii="Times New Roman" w:hAnsi="Times New Roman" w:cs="Times New Roman"/>
                <w:b w:val="0"/>
                <w:bCs w:val="0"/>
                <w:color w:val="333333"/>
                <w:sz w:val="23"/>
                <w:szCs w:val="23"/>
              </w:rPr>
              <w:t>*</w:t>
            </w:r>
          </w:p>
        </w:tc>
      </w:tr>
      <w:tr w:rsidR="00571711" w14:paraId="64C54684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1CD1D4BE" w14:textId="77777777" w:rsidR="00571711" w:rsidRPr="00237CEC" w:rsidRDefault="00571711" w:rsidP="00571711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333333"/>
                <w:kern w:val="0"/>
                <w:sz w:val="23"/>
                <w:szCs w:val="23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SBP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mmHg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0" w:type="dxa"/>
          </w:tcPr>
          <w:p w14:paraId="38DB421C" w14:textId="01A44250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29.89(1.31)</w:t>
            </w:r>
          </w:p>
        </w:tc>
        <w:tc>
          <w:tcPr>
            <w:tcW w:w="2201" w:type="dxa"/>
          </w:tcPr>
          <w:p w14:paraId="4E83F1C8" w14:textId="1590AE70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30.10(1.54)</w:t>
            </w:r>
          </w:p>
        </w:tc>
        <w:tc>
          <w:tcPr>
            <w:tcW w:w="2201" w:type="dxa"/>
          </w:tcPr>
          <w:p w14:paraId="36DF55AE" w14:textId="6A80BB14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34.32(1.42)</w:t>
            </w:r>
          </w:p>
        </w:tc>
        <w:tc>
          <w:tcPr>
            <w:tcW w:w="2201" w:type="dxa"/>
          </w:tcPr>
          <w:p w14:paraId="30E6CDC0" w14:textId="6795E30A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29.67(1.57)</w:t>
            </w:r>
          </w:p>
        </w:tc>
        <w:tc>
          <w:tcPr>
            <w:tcW w:w="1213" w:type="dxa"/>
          </w:tcPr>
          <w:p w14:paraId="21701AEA" w14:textId="7C33E706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0.09</w:t>
            </w:r>
          </w:p>
        </w:tc>
      </w:tr>
      <w:tr w:rsidR="00571711" w14:paraId="59AC2E6F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7F2F290A" w14:textId="77777777" w:rsidR="00571711" w:rsidRDefault="00571711" w:rsidP="0057171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DBP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mmHg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0" w:type="dxa"/>
          </w:tcPr>
          <w:p w14:paraId="4F4664D6" w14:textId="5C5494CC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71.17(1.02)</w:t>
            </w:r>
          </w:p>
        </w:tc>
        <w:tc>
          <w:tcPr>
            <w:tcW w:w="2201" w:type="dxa"/>
          </w:tcPr>
          <w:p w14:paraId="5A97377D" w14:textId="33DD37E4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68.36(1.03)</w:t>
            </w:r>
          </w:p>
        </w:tc>
        <w:tc>
          <w:tcPr>
            <w:tcW w:w="2201" w:type="dxa"/>
          </w:tcPr>
          <w:p w14:paraId="763896C4" w14:textId="48B6013E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71.27(1.12)</w:t>
            </w:r>
          </w:p>
        </w:tc>
        <w:tc>
          <w:tcPr>
            <w:tcW w:w="2201" w:type="dxa"/>
          </w:tcPr>
          <w:p w14:paraId="73FCCDAB" w14:textId="095A7215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64.14(1.26)</w:t>
            </w:r>
          </w:p>
        </w:tc>
        <w:tc>
          <w:tcPr>
            <w:tcW w:w="1213" w:type="dxa"/>
          </w:tcPr>
          <w:p w14:paraId="446B0BB0" w14:textId="026D0C54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3"/>
                <w:szCs w:val="23"/>
              </w:rPr>
            </w:pPr>
            <w:r w:rsidRPr="00571711">
              <w:rPr>
                <w:rStyle w:val="a3"/>
                <w:rFonts w:ascii="Times New Roman" w:hAnsi="Times New Roman" w:cs="Times New Roman"/>
                <w:b w:val="0"/>
                <w:bCs w:val="0"/>
                <w:color w:val="333333"/>
                <w:sz w:val="23"/>
                <w:szCs w:val="23"/>
              </w:rPr>
              <w:t>&lt; 0.0001</w:t>
            </w:r>
            <w:r>
              <w:rPr>
                <w:rStyle w:val="a3"/>
                <w:rFonts w:ascii="Times New Roman" w:hAnsi="Times New Roman" w:cs="Times New Roman"/>
                <w:b w:val="0"/>
                <w:bCs w:val="0"/>
                <w:color w:val="333333"/>
                <w:sz w:val="23"/>
                <w:szCs w:val="23"/>
              </w:rPr>
              <w:t>*</w:t>
            </w:r>
          </w:p>
        </w:tc>
      </w:tr>
      <w:tr w:rsidR="00571711" w14:paraId="14E9713C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3D7E4DD0" w14:textId="77777777" w:rsidR="00571711" w:rsidRDefault="00571711" w:rsidP="0057171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rine iodine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u</w:t>
            </w:r>
            <w:r w:rsidRPr="00237C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g/L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0" w:type="dxa"/>
          </w:tcPr>
          <w:p w14:paraId="317BF736" w14:textId="47C3AC8B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78.04(1.94)</w:t>
            </w:r>
          </w:p>
        </w:tc>
        <w:tc>
          <w:tcPr>
            <w:tcW w:w="2201" w:type="dxa"/>
          </w:tcPr>
          <w:p w14:paraId="7BC79380" w14:textId="38BF2FCE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73.14(1.95)</w:t>
            </w:r>
          </w:p>
        </w:tc>
        <w:tc>
          <w:tcPr>
            <w:tcW w:w="2201" w:type="dxa"/>
          </w:tcPr>
          <w:p w14:paraId="3272A13E" w14:textId="1999CD7A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71.97(2.02)</w:t>
            </w:r>
          </w:p>
        </w:tc>
        <w:tc>
          <w:tcPr>
            <w:tcW w:w="2201" w:type="dxa"/>
          </w:tcPr>
          <w:p w14:paraId="72A09838" w14:textId="3C6C7A6B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63.90(2.38)</w:t>
            </w:r>
          </w:p>
        </w:tc>
        <w:tc>
          <w:tcPr>
            <w:tcW w:w="1213" w:type="dxa"/>
          </w:tcPr>
          <w:p w14:paraId="15FC8E3D" w14:textId="2C7E9103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3"/>
                <w:szCs w:val="23"/>
              </w:rPr>
            </w:pPr>
            <w:r w:rsidRPr="00571711">
              <w:rPr>
                <w:rStyle w:val="a3"/>
                <w:rFonts w:ascii="Times New Roman" w:hAnsi="Times New Roman" w:cs="Times New Roman"/>
                <w:b w:val="0"/>
                <w:bCs w:val="0"/>
                <w:color w:val="333333"/>
                <w:sz w:val="23"/>
                <w:szCs w:val="23"/>
              </w:rPr>
              <w:t>&lt; 0.001</w:t>
            </w:r>
            <w:r>
              <w:rPr>
                <w:rStyle w:val="a3"/>
                <w:rFonts w:ascii="Times New Roman" w:hAnsi="Times New Roman" w:cs="Times New Roman"/>
                <w:b w:val="0"/>
                <w:bCs w:val="0"/>
                <w:color w:val="333333"/>
                <w:sz w:val="23"/>
                <w:szCs w:val="23"/>
              </w:rPr>
              <w:t>*</w:t>
            </w:r>
          </w:p>
        </w:tc>
      </w:tr>
      <w:tr w:rsidR="009542BD" w14:paraId="195BE517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5AA9D1AE" w14:textId="77777777" w:rsidR="009542BD" w:rsidRDefault="009542BD" w:rsidP="001244A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rine iodine-group</w:t>
            </w:r>
          </w:p>
        </w:tc>
        <w:tc>
          <w:tcPr>
            <w:tcW w:w="2200" w:type="dxa"/>
          </w:tcPr>
          <w:p w14:paraId="3FDDD39B" w14:textId="77777777" w:rsidR="009542BD" w:rsidRPr="00571711" w:rsidRDefault="009542BD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1" w:type="dxa"/>
          </w:tcPr>
          <w:p w14:paraId="3C0BC184" w14:textId="77777777" w:rsidR="009542BD" w:rsidRPr="00571711" w:rsidRDefault="009542BD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1" w:type="dxa"/>
          </w:tcPr>
          <w:p w14:paraId="2A0BC77C" w14:textId="77777777" w:rsidR="009542BD" w:rsidRPr="00571711" w:rsidRDefault="009542BD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1" w:type="dxa"/>
          </w:tcPr>
          <w:p w14:paraId="20F0B46B" w14:textId="77777777" w:rsidR="009542BD" w:rsidRPr="00571711" w:rsidRDefault="009542BD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3" w:type="dxa"/>
          </w:tcPr>
          <w:p w14:paraId="4D463494" w14:textId="25581ABC" w:rsidR="009542BD" w:rsidRPr="00571711" w:rsidRDefault="00571711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54</w:t>
            </w:r>
          </w:p>
        </w:tc>
      </w:tr>
      <w:tr w:rsidR="00571711" w14:paraId="692FFAA4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7570563B" w14:textId="77777777" w:rsidR="00571711" w:rsidRDefault="00571711" w:rsidP="0057171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>≤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00</w:t>
            </w:r>
          </w:p>
        </w:tc>
        <w:tc>
          <w:tcPr>
            <w:tcW w:w="2200" w:type="dxa"/>
          </w:tcPr>
          <w:p w14:paraId="71A8FC15" w14:textId="3F12F26E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31(28.71)</w:t>
            </w:r>
          </w:p>
        </w:tc>
        <w:tc>
          <w:tcPr>
            <w:tcW w:w="2201" w:type="dxa"/>
          </w:tcPr>
          <w:p w14:paraId="7ADBAC22" w14:textId="54EB33F6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35(28.09)</w:t>
            </w:r>
          </w:p>
        </w:tc>
        <w:tc>
          <w:tcPr>
            <w:tcW w:w="2201" w:type="dxa"/>
          </w:tcPr>
          <w:p w14:paraId="586793F4" w14:textId="5E354194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05(30.10)</w:t>
            </w:r>
          </w:p>
        </w:tc>
        <w:tc>
          <w:tcPr>
            <w:tcW w:w="2201" w:type="dxa"/>
          </w:tcPr>
          <w:p w14:paraId="18A3DE5F" w14:textId="3C21A31B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98(31.75)</w:t>
            </w:r>
          </w:p>
        </w:tc>
        <w:tc>
          <w:tcPr>
            <w:tcW w:w="1213" w:type="dxa"/>
          </w:tcPr>
          <w:p w14:paraId="6196971C" w14:textId="54DB4AC9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571711" w14:paraId="1853DEE0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70AF4DE0" w14:textId="77777777" w:rsidR="00571711" w:rsidRDefault="00571711" w:rsidP="0057171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00-199</w:t>
            </w:r>
          </w:p>
        </w:tc>
        <w:tc>
          <w:tcPr>
            <w:tcW w:w="2200" w:type="dxa"/>
          </w:tcPr>
          <w:p w14:paraId="104B8496" w14:textId="5A30F1D2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44(31.58)</w:t>
            </w:r>
          </w:p>
        </w:tc>
        <w:tc>
          <w:tcPr>
            <w:tcW w:w="2201" w:type="dxa"/>
          </w:tcPr>
          <w:p w14:paraId="3C2A2BDC" w14:textId="22B9EAAB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42(33.14)</w:t>
            </w:r>
          </w:p>
        </w:tc>
        <w:tc>
          <w:tcPr>
            <w:tcW w:w="2201" w:type="dxa"/>
          </w:tcPr>
          <w:p w14:paraId="38E167B2" w14:textId="516C72BE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23(33.82)</w:t>
            </w:r>
          </w:p>
        </w:tc>
        <w:tc>
          <w:tcPr>
            <w:tcW w:w="2201" w:type="dxa"/>
          </w:tcPr>
          <w:p w14:paraId="3A53EA29" w14:textId="487ACDF2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93(24.94)</w:t>
            </w:r>
          </w:p>
        </w:tc>
        <w:tc>
          <w:tcPr>
            <w:tcW w:w="1213" w:type="dxa"/>
          </w:tcPr>
          <w:p w14:paraId="404B0036" w14:textId="77777777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571711" w14:paraId="00A69214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649A073F" w14:textId="77777777" w:rsidR="00571711" w:rsidRDefault="00571711" w:rsidP="0057171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>＞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99</w:t>
            </w:r>
          </w:p>
        </w:tc>
        <w:tc>
          <w:tcPr>
            <w:tcW w:w="2200" w:type="dxa"/>
          </w:tcPr>
          <w:p w14:paraId="0414EDDB" w14:textId="58E0F4DD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02(39.71)</w:t>
            </w:r>
          </w:p>
        </w:tc>
        <w:tc>
          <w:tcPr>
            <w:tcW w:w="2201" w:type="dxa"/>
          </w:tcPr>
          <w:p w14:paraId="31F5A89A" w14:textId="491EA531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71(38.78)</w:t>
            </w:r>
          </w:p>
        </w:tc>
        <w:tc>
          <w:tcPr>
            <w:tcW w:w="2201" w:type="dxa"/>
          </w:tcPr>
          <w:p w14:paraId="3851DEB5" w14:textId="37B419A6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27(36.08)</w:t>
            </w:r>
          </w:p>
        </w:tc>
        <w:tc>
          <w:tcPr>
            <w:tcW w:w="2201" w:type="dxa"/>
          </w:tcPr>
          <w:p w14:paraId="37D99986" w14:textId="1348CEC6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50(43.31)</w:t>
            </w:r>
          </w:p>
        </w:tc>
        <w:tc>
          <w:tcPr>
            <w:tcW w:w="1213" w:type="dxa"/>
          </w:tcPr>
          <w:p w14:paraId="31E3865E" w14:textId="77777777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571711" w14:paraId="3090F287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113EB926" w14:textId="77777777" w:rsidR="00571711" w:rsidRDefault="00571711" w:rsidP="0057171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e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GF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</w:t>
            </w:r>
            <w:r w:rsidRPr="0063366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mL/min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/</w:t>
            </w:r>
            <w:r w:rsidRPr="0063366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.73m</w:t>
            </w:r>
            <w:r w:rsidRPr="0063366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  <w:vertAlign w:val="superscript"/>
              </w:rPr>
              <w:t>2</w:t>
            </w:r>
            <w:r w:rsidRPr="0063366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0" w:type="dxa"/>
          </w:tcPr>
          <w:p w14:paraId="2E519CE8" w14:textId="1509E9C4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78.04(1.94)</w:t>
            </w:r>
          </w:p>
        </w:tc>
        <w:tc>
          <w:tcPr>
            <w:tcW w:w="2201" w:type="dxa"/>
          </w:tcPr>
          <w:p w14:paraId="0BFD34CF" w14:textId="3859D221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73.14(1.95)</w:t>
            </w:r>
          </w:p>
        </w:tc>
        <w:tc>
          <w:tcPr>
            <w:tcW w:w="2201" w:type="dxa"/>
          </w:tcPr>
          <w:p w14:paraId="0BDF8DBB" w14:textId="68DF123B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71.97(2.02)</w:t>
            </w:r>
          </w:p>
        </w:tc>
        <w:tc>
          <w:tcPr>
            <w:tcW w:w="2201" w:type="dxa"/>
          </w:tcPr>
          <w:p w14:paraId="1A4CF453" w14:textId="50CB3DE5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63.90(2.38)</w:t>
            </w:r>
          </w:p>
        </w:tc>
        <w:tc>
          <w:tcPr>
            <w:tcW w:w="1213" w:type="dxa"/>
          </w:tcPr>
          <w:p w14:paraId="1545C486" w14:textId="0E8DF72A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3"/>
                <w:szCs w:val="23"/>
              </w:rPr>
            </w:pPr>
            <w:r w:rsidRPr="00571711">
              <w:rPr>
                <w:rStyle w:val="a3"/>
                <w:rFonts w:ascii="Times New Roman" w:hAnsi="Times New Roman" w:cs="Times New Roman"/>
                <w:b w:val="0"/>
                <w:bCs w:val="0"/>
                <w:color w:val="333333"/>
                <w:sz w:val="23"/>
                <w:szCs w:val="23"/>
              </w:rPr>
              <w:t>&lt; 0.001</w:t>
            </w:r>
            <w:r>
              <w:rPr>
                <w:rStyle w:val="a3"/>
                <w:rFonts w:ascii="Times New Roman" w:hAnsi="Times New Roman" w:cs="Times New Roman"/>
                <w:b w:val="0"/>
                <w:bCs w:val="0"/>
                <w:color w:val="333333"/>
                <w:sz w:val="23"/>
                <w:szCs w:val="23"/>
              </w:rPr>
              <w:t>*</w:t>
            </w:r>
          </w:p>
        </w:tc>
      </w:tr>
      <w:tr w:rsidR="00571711" w14:paraId="259753C1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43B4FCD2" w14:textId="77777777" w:rsidR="00571711" w:rsidRDefault="00571711" w:rsidP="0057171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C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mg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/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g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0" w:type="dxa"/>
          </w:tcPr>
          <w:p w14:paraId="1153E955" w14:textId="79922509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53.03(24.34)</w:t>
            </w:r>
          </w:p>
        </w:tc>
        <w:tc>
          <w:tcPr>
            <w:tcW w:w="2201" w:type="dxa"/>
          </w:tcPr>
          <w:p w14:paraId="5B2B265D" w14:textId="76A3B6D6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74.68(24.24)</w:t>
            </w:r>
          </w:p>
        </w:tc>
        <w:tc>
          <w:tcPr>
            <w:tcW w:w="2201" w:type="dxa"/>
          </w:tcPr>
          <w:p w14:paraId="216B9860" w14:textId="01AA3797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34.27(49.24)</w:t>
            </w:r>
          </w:p>
        </w:tc>
        <w:tc>
          <w:tcPr>
            <w:tcW w:w="2201" w:type="dxa"/>
          </w:tcPr>
          <w:p w14:paraId="37C16581" w14:textId="7A235B77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94.26(31.93)</w:t>
            </w:r>
          </w:p>
        </w:tc>
        <w:tc>
          <w:tcPr>
            <w:tcW w:w="1213" w:type="dxa"/>
          </w:tcPr>
          <w:p w14:paraId="115FDC69" w14:textId="3978EC9A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0.43</w:t>
            </w:r>
          </w:p>
        </w:tc>
      </w:tr>
      <w:tr w:rsidR="009542BD" w14:paraId="7E3FA94D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3974E203" w14:textId="77777777" w:rsidR="009542BD" w:rsidRDefault="009542BD" w:rsidP="001244A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Hyperlipidemia</w:t>
            </w:r>
          </w:p>
        </w:tc>
        <w:tc>
          <w:tcPr>
            <w:tcW w:w="2200" w:type="dxa"/>
          </w:tcPr>
          <w:p w14:paraId="540F7131" w14:textId="77777777" w:rsidR="009542BD" w:rsidRPr="00571711" w:rsidRDefault="009542BD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1" w:type="dxa"/>
          </w:tcPr>
          <w:p w14:paraId="6F76586A" w14:textId="77777777" w:rsidR="009542BD" w:rsidRPr="00571711" w:rsidRDefault="009542BD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1" w:type="dxa"/>
          </w:tcPr>
          <w:p w14:paraId="2A2ABEC3" w14:textId="77777777" w:rsidR="009542BD" w:rsidRPr="00571711" w:rsidRDefault="009542BD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1" w:type="dxa"/>
          </w:tcPr>
          <w:p w14:paraId="44E51A2D" w14:textId="77777777" w:rsidR="009542BD" w:rsidRPr="00571711" w:rsidRDefault="009542BD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3" w:type="dxa"/>
          </w:tcPr>
          <w:p w14:paraId="242A1A4C" w14:textId="515C53F2" w:rsidR="009542BD" w:rsidRPr="00571711" w:rsidRDefault="00571711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28</w:t>
            </w:r>
          </w:p>
        </w:tc>
      </w:tr>
      <w:tr w:rsidR="00571711" w14:paraId="58F6564B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6B4EEB0D" w14:textId="77777777" w:rsidR="00571711" w:rsidRDefault="00571711" w:rsidP="0057171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>o</w:t>
            </w:r>
          </w:p>
        </w:tc>
        <w:tc>
          <w:tcPr>
            <w:tcW w:w="2200" w:type="dxa"/>
          </w:tcPr>
          <w:p w14:paraId="4D9C4A22" w14:textId="75C4C61E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68(14.50)</w:t>
            </w:r>
          </w:p>
        </w:tc>
        <w:tc>
          <w:tcPr>
            <w:tcW w:w="2201" w:type="dxa"/>
          </w:tcPr>
          <w:p w14:paraId="7FD4D04A" w14:textId="18F15E1E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82(20.39)</w:t>
            </w:r>
          </w:p>
        </w:tc>
        <w:tc>
          <w:tcPr>
            <w:tcW w:w="2201" w:type="dxa"/>
          </w:tcPr>
          <w:p w14:paraId="2247B433" w14:textId="7EB46A0E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59(14.86)</w:t>
            </w:r>
          </w:p>
        </w:tc>
        <w:tc>
          <w:tcPr>
            <w:tcW w:w="2201" w:type="dxa"/>
          </w:tcPr>
          <w:p w14:paraId="33D8D22F" w14:textId="6A558E06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53(14.96)</w:t>
            </w:r>
          </w:p>
        </w:tc>
        <w:tc>
          <w:tcPr>
            <w:tcW w:w="1213" w:type="dxa"/>
          </w:tcPr>
          <w:p w14:paraId="20041DC2" w14:textId="0F969586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71711" w14:paraId="7922FD40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7D596BA3" w14:textId="77777777" w:rsidR="00571711" w:rsidRDefault="00571711" w:rsidP="0057171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Yes</w:t>
            </w:r>
          </w:p>
        </w:tc>
        <w:tc>
          <w:tcPr>
            <w:tcW w:w="2200" w:type="dxa"/>
          </w:tcPr>
          <w:p w14:paraId="6A8337BC" w14:textId="00709976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411(85.50)</w:t>
            </w:r>
          </w:p>
        </w:tc>
        <w:tc>
          <w:tcPr>
            <w:tcW w:w="2201" w:type="dxa"/>
          </w:tcPr>
          <w:p w14:paraId="46FE1A50" w14:textId="7ABBF445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366(79.61)</w:t>
            </w:r>
          </w:p>
        </w:tc>
        <w:tc>
          <w:tcPr>
            <w:tcW w:w="2201" w:type="dxa"/>
          </w:tcPr>
          <w:p w14:paraId="1D4441F0" w14:textId="1796E1F2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97(85.14)</w:t>
            </w:r>
          </w:p>
        </w:tc>
        <w:tc>
          <w:tcPr>
            <w:tcW w:w="2201" w:type="dxa"/>
          </w:tcPr>
          <w:p w14:paraId="5EA2439E" w14:textId="1266CF11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89(85.04)</w:t>
            </w:r>
          </w:p>
        </w:tc>
        <w:tc>
          <w:tcPr>
            <w:tcW w:w="1213" w:type="dxa"/>
            <w:vAlign w:val="center"/>
          </w:tcPr>
          <w:p w14:paraId="1208DD6B" w14:textId="77777777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542BD" w14:paraId="2A96A369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4E5A86F8" w14:textId="77777777" w:rsidR="009542BD" w:rsidRPr="00F539C6" w:rsidRDefault="009542BD" w:rsidP="001244A0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>D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M</w:t>
            </w:r>
          </w:p>
        </w:tc>
        <w:tc>
          <w:tcPr>
            <w:tcW w:w="2200" w:type="dxa"/>
          </w:tcPr>
          <w:p w14:paraId="01F8C8B7" w14:textId="77777777" w:rsidR="009542BD" w:rsidRPr="00571711" w:rsidRDefault="009542BD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1" w:type="dxa"/>
          </w:tcPr>
          <w:p w14:paraId="4038C82E" w14:textId="77777777" w:rsidR="009542BD" w:rsidRPr="00571711" w:rsidRDefault="009542BD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1" w:type="dxa"/>
          </w:tcPr>
          <w:p w14:paraId="5D64734A" w14:textId="77777777" w:rsidR="009542BD" w:rsidRPr="00571711" w:rsidRDefault="009542BD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1" w:type="dxa"/>
          </w:tcPr>
          <w:p w14:paraId="71A7C1E9" w14:textId="77777777" w:rsidR="009542BD" w:rsidRPr="00571711" w:rsidRDefault="009542BD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1213" w:type="dxa"/>
          </w:tcPr>
          <w:p w14:paraId="4BC6F44A" w14:textId="2D744A56" w:rsidR="009542BD" w:rsidRPr="00571711" w:rsidRDefault="00571711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711">
              <w:rPr>
                <w:rFonts w:ascii="Times New Roman" w:hAnsi="Times New Roman" w:cs="Times New Roman"/>
                <w:sz w:val="24"/>
                <w:szCs w:val="24"/>
              </w:rPr>
              <w:t>0.04*</w:t>
            </w:r>
          </w:p>
        </w:tc>
      </w:tr>
      <w:tr w:rsidR="00571711" w14:paraId="4F9D0415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7007B587" w14:textId="77777777" w:rsidR="00571711" w:rsidRDefault="00571711" w:rsidP="00571711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 No</w:t>
            </w:r>
          </w:p>
        </w:tc>
        <w:tc>
          <w:tcPr>
            <w:tcW w:w="2200" w:type="dxa"/>
          </w:tcPr>
          <w:p w14:paraId="72CBF9B2" w14:textId="33E74293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44(57.10)</w:t>
            </w:r>
          </w:p>
        </w:tc>
        <w:tc>
          <w:tcPr>
            <w:tcW w:w="2201" w:type="dxa"/>
          </w:tcPr>
          <w:p w14:paraId="16371309" w14:textId="49F1D2B3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22(55.65)</w:t>
            </w:r>
          </w:p>
        </w:tc>
        <w:tc>
          <w:tcPr>
            <w:tcW w:w="2201" w:type="dxa"/>
          </w:tcPr>
          <w:p w14:paraId="59E1ED00" w14:textId="5D2CF9F0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80(62.52)</w:t>
            </w:r>
          </w:p>
        </w:tc>
        <w:tc>
          <w:tcPr>
            <w:tcW w:w="2201" w:type="dxa"/>
          </w:tcPr>
          <w:p w14:paraId="4B4E03B3" w14:textId="217D4F05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51(48.34)</w:t>
            </w:r>
          </w:p>
        </w:tc>
        <w:tc>
          <w:tcPr>
            <w:tcW w:w="1213" w:type="dxa"/>
          </w:tcPr>
          <w:p w14:paraId="0AF0B6AF" w14:textId="77777777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71711" w14:paraId="2F0946A0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55B26F6C" w14:textId="77777777" w:rsidR="00571711" w:rsidRPr="00F539C6" w:rsidRDefault="00571711" w:rsidP="00571711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 IGT</w:t>
            </w:r>
          </w:p>
        </w:tc>
        <w:tc>
          <w:tcPr>
            <w:tcW w:w="2200" w:type="dxa"/>
          </w:tcPr>
          <w:p w14:paraId="39695B40" w14:textId="43088748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2(5.08)</w:t>
            </w:r>
          </w:p>
        </w:tc>
        <w:tc>
          <w:tcPr>
            <w:tcW w:w="2201" w:type="dxa"/>
          </w:tcPr>
          <w:p w14:paraId="19DE7800" w14:textId="393AB165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8(4.41)</w:t>
            </w:r>
          </w:p>
        </w:tc>
        <w:tc>
          <w:tcPr>
            <w:tcW w:w="2201" w:type="dxa"/>
          </w:tcPr>
          <w:p w14:paraId="06AE5200" w14:textId="1BB43A2C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8(3.43)</w:t>
            </w:r>
          </w:p>
        </w:tc>
        <w:tc>
          <w:tcPr>
            <w:tcW w:w="2201" w:type="dxa"/>
          </w:tcPr>
          <w:p w14:paraId="688C6DBD" w14:textId="6C287296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3(3.38)</w:t>
            </w:r>
          </w:p>
        </w:tc>
        <w:tc>
          <w:tcPr>
            <w:tcW w:w="1213" w:type="dxa"/>
          </w:tcPr>
          <w:p w14:paraId="6E5ADE26" w14:textId="77777777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71711" w14:paraId="63095DC5" w14:textId="77777777" w:rsidTr="00916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11E7347B" w14:textId="77777777" w:rsidR="00571711" w:rsidRDefault="00571711" w:rsidP="00571711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 IFG</w:t>
            </w:r>
          </w:p>
        </w:tc>
        <w:tc>
          <w:tcPr>
            <w:tcW w:w="2200" w:type="dxa"/>
          </w:tcPr>
          <w:p w14:paraId="6DD509AE" w14:textId="525CD70B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2(7.01)</w:t>
            </w:r>
          </w:p>
        </w:tc>
        <w:tc>
          <w:tcPr>
            <w:tcW w:w="2201" w:type="dxa"/>
          </w:tcPr>
          <w:p w14:paraId="20E13E7E" w14:textId="4EB2B2BD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6(7.00)</w:t>
            </w:r>
          </w:p>
        </w:tc>
        <w:tc>
          <w:tcPr>
            <w:tcW w:w="2201" w:type="dxa"/>
          </w:tcPr>
          <w:p w14:paraId="7C2718FF" w14:textId="387FCC29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6(3.14)</w:t>
            </w:r>
          </w:p>
        </w:tc>
        <w:tc>
          <w:tcPr>
            <w:tcW w:w="2201" w:type="dxa"/>
          </w:tcPr>
          <w:p w14:paraId="02F6FBCE" w14:textId="19C81005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4(2.65)</w:t>
            </w:r>
          </w:p>
        </w:tc>
        <w:tc>
          <w:tcPr>
            <w:tcW w:w="1213" w:type="dxa"/>
          </w:tcPr>
          <w:p w14:paraId="5826C967" w14:textId="77777777" w:rsidR="00571711" w:rsidRPr="00571711" w:rsidRDefault="00571711" w:rsidP="005717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71711" w14:paraId="5E0A10B0" w14:textId="77777777" w:rsidTr="00916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tcBorders>
              <w:bottom w:val="single" w:sz="4" w:space="0" w:color="auto"/>
            </w:tcBorders>
          </w:tcPr>
          <w:p w14:paraId="795F27E1" w14:textId="77777777" w:rsidR="00571711" w:rsidRPr="00F539C6" w:rsidRDefault="00571711" w:rsidP="00571711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 Yes</w:t>
            </w:r>
          </w:p>
        </w:tc>
        <w:tc>
          <w:tcPr>
            <w:tcW w:w="2200" w:type="dxa"/>
            <w:tcBorders>
              <w:bottom w:val="single" w:sz="4" w:space="0" w:color="auto"/>
            </w:tcBorders>
          </w:tcPr>
          <w:p w14:paraId="5289D05C" w14:textId="638EE6A5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88(30.82)</w:t>
            </w:r>
          </w:p>
        </w:tc>
        <w:tc>
          <w:tcPr>
            <w:tcW w:w="2201" w:type="dxa"/>
            <w:tcBorders>
              <w:bottom w:val="single" w:sz="4" w:space="0" w:color="auto"/>
            </w:tcBorders>
          </w:tcPr>
          <w:p w14:paraId="0C0B2960" w14:textId="7C333BB4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81(32.94)</w:t>
            </w:r>
          </w:p>
        </w:tc>
        <w:tc>
          <w:tcPr>
            <w:tcW w:w="2201" w:type="dxa"/>
            <w:tcBorders>
              <w:bottom w:val="single" w:sz="4" w:space="0" w:color="auto"/>
            </w:tcBorders>
          </w:tcPr>
          <w:p w14:paraId="233EF416" w14:textId="54865A95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42(30.90)</w:t>
            </w:r>
          </w:p>
        </w:tc>
        <w:tc>
          <w:tcPr>
            <w:tcW w:w="2201" w:type="dxa"/>
            <w:tcBorders>
              <w:bottom w:val="single" w:sz="4" w:space="0" w:color="auto"/>
            </w:tcBorders>
          </w:tcPr>
          <w:p w14:paraId="4126A9E9" w14:textId="414DD913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571711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164(45.63)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03513926" w14:textId="77777777" w:rsidR="00571711" w:rsidRPr="00571711" w:rsidRDefault="00571711" w:rsidP="005717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432F1E62" w14:textId="77777777" w:rsidR="009542BD" w:rsidRDefault="009542BD" w:rsidP="009542BD">
      <w:pPr>
        <w:spacing w:line="360" w:lineRule="auto"/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</w:pP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Data were presented as mean±SD or median (interquartile ranges) for continuous variables, and numbers (proportions) for categorical variables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.</w:t>
      </w:r>
    </w:p>
    <w:p w14:paraId="01AD7C68" w14:textId="77777777" w:rsidR="009542BD" w:rsidRDefault="009542BD" w:rsidP="009542BD">
      <w:pPr>
        <w:spacing w:line="360" w:lineRule="auto"/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</w:pP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lastRenderedPageBreak/>
        <w:t xml:space="preserve">Tg 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thyroglobulin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, TgAb t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hyroglobulin antibody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, TPOAb t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hyroid peroxidase antibody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BMI body mass index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,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ALT 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glutamic-pyruvic transaminase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AST 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glutamic oxaloacetic transaminase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SBP systolic pressure, DBP diastolic pressure,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eGFR </w:t>
      </w:r>
      <w:r w:rsidRP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estimated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</w:t>
      </w:r>
      <w:r w:rsidRP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glomerular filtration rate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UACR </w:t>
      </w:r>
      <w:r w:rsidRP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urinary albumin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</w:t>
      </w:r>
      <w:r w:rsidRP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to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</w:t>
      </w:r>
      <w:r w:rsidRP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creatinine ratio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DM diabetes mellitus, IGT </w:t>
      </w:r>
      <w:r w:rsidRPr="00933633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impaired glucose tolerance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IFG </w:t>
      </w:r>
      <w:r w:rsidRPr="00933633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impaired fasting glucose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.</w:t>
      </w:r>
    </w:p>
    <w:p w14:paraId="778A5D59" w14:textId="77777777" w:rsidR="009542BD" w:rsidRPr="007601C5" w:rsidRDefault="009542BD" w:rsidP="009542BD">
      <w:pPr>
        <w:spacing w:line="360" w:lineRule="auto"/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</w:pPr>
      <w:r w:rsidRPr="00163685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*p&lt;0.05</w:t>
      </w:r>
    </w:p>
    <w:bookmarkEnd w:id="0"/>
    <w:p w14:paraId="122C08B0" w14:textId="77777777" w:rsidR="009542BD" w:rsidRPr="00875A27" w:rsidRDefault="009542BD" w:rsidP="009542BD">
      <w:pPr>
        <w:tabs>
          <w:tab w:val="left" w:pos="1015"/>
        </w:tabs>
      </w:pPr>
    </w:p>
    <w:p w14:paraId="0CA81C9E" w14:textId="77777777" w:rsidR="006D6C47" w:rsidRDefault="006D6C47"/>
    <w:sectPr w:rsidR="006D6C47" w:rsidSect="009542BD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10E"/>
    <w:rsid w:val="00571711"/>
    <w:rsid w:val="005E510E"/>
    <w:rsid w:val="006D6C47"/>
    <w:rsid w:val="00916A8B"/>
    <w:rsid w:val="009542BD"/>
    <w:rsid w:val="00C725D3"/>
    <w:rsid w:val="00D03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5FAF7"/>
  <w15:chartTrackingRefBased/>
  <w15:docId w15:val="{1D2E48A8-CE13-46DE-8673-86A635608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42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9542B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3">
    <w:name w:val="Strong"/>
    <w:basedOn w:val="a0"/>
    <w:uiPriority w:val="22"/>
    <w:qFormat/>
    <w:rsid w:val="00916A8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71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2</Pages>
  <Words>454</Words>
  <Characters>2590</Characters>
  <Application>Microsoft Office Word</Application>
  <DocSecurity>0</DocSecurity>
  <Lines>21</Lines>
  <Paragraphs>6</Paragraphs>
  <ScaleCrop>false</ScaleCrop>
  <Company/>
  <LinksUpToDate>false</LinksUpToDate>
  <CharactersWithSpaces>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雪</dc:creator>
  <cp:keywords/>
  <dc:description/>
  <cp:lastModifiedBy>刘 雪</cp:lastModifiedBy>
  <cp:revision>6</cp:revision>
  <dcterms:created xsi:type="dcterms:W3CDTF">2023-08-05T04:20:00Z</dcterms:created>
  <dcterms:modified xsi:type="dcterms:W3CDTF">2023-08-08T08:53:00Z</dcterms:modified>
</cp:coreProperties>
</file>